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BF2A" w14:textId="020F2D14" w:rsidR="00F952F9" w:rsidRPr="00F952F9" w:rsidRDefault="00F952F9" w:rsidP="00F952F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F952F9">
        <w:rPr>
          <w:rFonts w:ascii="Times New Roman" w:hAnsi="Times New Roman"/>
          <w:b/>
          <w:sz w:val="20"/>
          <w:szCs w:val="20"/>
        </w:rPr>
        <w:t>S2 Table</w:t>
      </w:r>
      <w:r>
        <w:rPr>
          <w:rFonts w:ascii="Times New Roman" w:hAnsi="Times New Roman"/>
          <w:b/>
          <w:sz w:val="20"/>
          <w:szCs w:val="20"/>
        </w:rPr>
        <w:t>.</w:t>
      </w:r>
      <w:r w:rsidRPr="00F952F9">
        <w:rPr>
          <w:rFonts w:ascii="Times New Roman" w:hAnsi="Times New Roman"/>
          <w:b/>
          <w:sz w:val="20"/>
          <w:szCs w:val="20"/>
        </w:rPr>
        <w:t xml:space="preserve"> Estimates of the length-weight parameters of </w:t>
      </w:r>
      <w:r w:rsidRPr="00F952F9">
        <w:rPr>
          <w:rFonts w:ascii="Times New Roman" w:hAnsi="Times New Roman"/>
          <w:b/>
          <w:i/>
          <w:iCs/>
          <w:sz w:val="20"/>
          <w:szCs w:val="20"/>
        </w:rPr>
        <w:t xml:space="preserve">Lepidonotothen squamifrons </w:t>
      </w:r>
      <w:r w:rsidRPr="00F952F9">
        <w:rPr>
          <w:rFonts w:ascii="Times New Roman" w:hAnsi="Times New Roman"/>
          <w:b/>
          <w:sz w:val="20"/>
          <w:szCs w:val="20"/>
        </w:rPr>
        <w:t>using data collected from</w:t>
      </w:r>
      <w:r w:rsidRPr="00F952F9">
        <w:rPr>
          <w:rFonts w:ascii="Times New Roman" w:hAnsi="Times New Roman"/>
          <w:b/>
          <w:sz w:val="20"/>
        </w:rPr>
        <w:t xml:space="preserve"> three locations within the vicinity of Heard Island and McDonald Islands</w:t>
      </w:r>
      <w:r w:rsidRPr="00F952F9">
        <w:rPr>
          <w:rFonts w:ascii="Times New Roman" w:hAnsi="Times New Roman"/>
          <w:b/>
          <w:sz w:val="20"/>
          <w:szCs w:val="20"/>
        </w:rPr>
        <w:t xml:space="preserve"> during research surveys, and combined years.</w:t>
      </w:r>
    </w:p>
    <w:tbl>
      <w:tblPr>
        <w:tblW w:w="8443" w:type="dxa"/>
        <w:jc w:val="center"/>
        <w:tblLook w:val="04A0" w:firstRow="1" w:lastRow="0" w:firstColumn="1" w:lastColumn="0" w:noHBand="0" w:noVBand="1"/>
      </w:tblPr>
      <w:tblGrid>
        <w:gridCol w:w="1132"/>
        <w:gridCol w:w="716"/>
        <w:gridCol w:w="1055"/>
        <w:gridCol w:w="666"/>
        <w:gridCol w:w="716"/>
        <w:gridCol w:w="1055"/>
        <w:gridCol w:w="666"/>
        <w:gridCol w:w="716"/>
        <w:gridCol w:w="1055"/>
        <w:gridCol w:w="666"/>
      </w:tblGrid>
      <w:tr w:rsidR="00F952F9" w:rsidRPr="00587443" w14:paraId="4CD0C73D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7F2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0E825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120F9">
              <w:rPr>
                <w:rFonts w:ascii="Times New Roman" w:hAnsi="Times New Roman"/>
                <w:sz w:val="20"/>
                <w:szCs w:val="20"/>
              </w:rPr>
              <w:t>Pike &amp; Discovery Banks</w:t>
            </w: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06A49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hell Bank</w:t>
            </w: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503D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E120F9">
              <w:rPr>
                <w:rFonts w:ascii="Times New Roman" w:hAnsi="Times New Roman"/>
                <w:sz w:val="20"/>
                <w:szCs w:val="20"/>
              </w:rPr>
              <w:t>Rockcod Ground South</w:t>
            </w:r>
          </w:p>
        </w:tc>
      </w:tr>
      <w:tr w:rsidR="00F952F9" w:rsidRPr="00587443" w14:paraId="5F46FCB0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463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FB7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8FE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1C9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1033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45CA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2491A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F4C7B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F016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606F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b</w:t>
            </w:r>
          </w:p>
        </w:tc>
      </w:tr>
      <w:tr w:rsidR="00F952F9" w:rsidRPr="00587443" w14:paraId="15CDF909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18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C21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7E2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3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99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DB1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2F20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44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DD9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B44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561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CC9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952F9" w:rsidRPr="00587443" w14:paraId="0395C35E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8C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D9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CBF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09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41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003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063F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64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72191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8BA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10B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3FE0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952F9" w:rsidRPr="00587443" w14:paraId="1FAE31D0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98A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3981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F21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293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A43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2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750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60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1277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520A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A27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186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952F9" w:rsidRPr="00587443" w14:paraId="7609D37A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ED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4CD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55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61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A9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5C5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7BF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02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335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2EE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F55F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80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D7B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2</w:t>
            </w:r>
          </w:p>
        </w:tc>
      </w:tr>
      <w:tr w:rsidR="00F952F9" w:rsidRPr="00587443" w14:paraId="551C6BF7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ED4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7D4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024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7CF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2211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8B63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7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9C11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A145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111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78A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F952F9" w:rsidRPr="00587443" w14:paraId="1D98530D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B46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ACD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4F6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D45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4CA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5435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3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41A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12C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B44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65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0825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7</w:t>
            </w:r>
          </w:p>
        </w:tc>
      </w:tr>
      <w:tr w:rsidR="00F952F9" w:rsidRPr="00587443" w14:paraId="10FDD818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AD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BF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DC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64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5A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546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4051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41E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635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807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.71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FA8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3</w:t>
            </w:r>
          </w:p>
        </w:tc>
      </w:tr>
      <w:tr w:rsidR="00F952F9" w:rsidRPr="00587443" w14:paraId="70F1AFC1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D12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CD7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114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338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38E3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D66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06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632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1BF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FD0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49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3DB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</w:tr>
      <w:tr w:rsidR="00F952F9" w:rsidRPr="00587443" w14:paraId="0ACBB423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7F3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386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A65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9AC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182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BB74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48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23B3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777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B27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21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A62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6</w:t>
            </w:r>
          </w:p>
        </w:tc>
      </w:tr>
      <w:tr w:rsidR="00F952F9" w:rsidRPr="00587443" w14:paraId="4DDE785A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678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99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31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10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916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B9F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1BC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98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A6B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767A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AC8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.29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8046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8</w:t>
            </w:r>
          </w:p>
        </w:tc>
      </w:tr>
      <w:tr w:rsidR="00F952F9" w:rsidRPr="00587443" w14:paraId="0C812953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BB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8A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C83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2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0FF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3C7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655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0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DBED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E81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5D0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0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C4B5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3</w:t>
            </w:r>
          </w:p>
        </w:tc>
      </w:tr>
      <w:tr w:rsidR="00F952F9" w:rsidRPr="00587443" w14:paraId="2E2E4450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94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D7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40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10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BD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C50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7D0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16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0C5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AE1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6B1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58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77E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5</w:t>
            </w:r>
          </w:p>
        </w:tc>
      </w:tr>
      <w:tr w:rsidR="00F952F9" w:rsidRPr="00587443" w14:paraId="1B7839D0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CC6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6E5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E8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9.72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F2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AE8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B985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98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0CA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BE6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78A5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56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2475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75</w:t>
            </w:r>
          </w:p>
        </w:tc>
      </w:tr>
      <w:tr w:rsidR="00F952F9" w:rsidRPr="00587443" w14:paraId="6849F79D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AC8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0B0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D0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.93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41F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B46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A20D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2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E71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8CF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96C2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32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6A0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8</w:t>
            </w:r>
          </w:p>
        </w:tc>
      </w:tr>
      <w:tr w:rsidR="00F952F9" w:rsidRPr="00587443" w14:paraId="7B9294CE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BE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65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45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15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D25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398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315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43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622C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245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653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86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9E8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9</w:t>
            </w:r>
          </w:p>
        </w:tc>
      </w:tr>
      <w:tr w:rsidR="00F952F9" w:rsidRPr="00587443" w14:paraId="13B1A3CB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950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9007E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6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982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.21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A4E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81DDD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8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E5DC3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15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FB757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9529B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2E185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0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F283A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60</w:t>
            </w:r>
          </w:p>
        </w:tc>
      </w:tr>
      <w:tr w:rsidR="00F952F9" w:rsidRPr="00587443" w14:paraId="346E19A5" w14:textId="77777777" w:rsidTr="00E87FC6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5B7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ombine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D15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48F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.29E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60E8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B861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1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B2EF3A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75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04EA0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51FB4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576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DEC1F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.80E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982FC9" w14:textId="77777777" w:rsidR="00F952F9" w:rsidRPr="00AA3EF9" w:rsidRDefault="00F952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A3E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32</w:t>
            </w:r>
          </w:p>
        </w:tc>
      </w:tr>
    </w:tbl>
    <w:p w14:paraId="6EC09D10" w14:textId="77777777" w:rsidR="00C85DF2" w:rsidRDefault="00C85DF2"/>
    <w:sectPr w:rsidR="00C85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F9"/>
    <w:rsid w:val="004F5802"/>
    <w:rsid w:val="00545D18"/>
    <w:rsid w:val="00C85DF2"/>
    <w:rsid w:val="00D0517E"/>
    <w:rsid w:val="00F9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09B3E"/>
  <w15:chartTrackingRefBased/>
  <w15:docId w15:val="{EF01B74C-3CC6-4EE1-9ADD-3A4480FF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2F9"/>
    <w:pPr>
      <w:spacing w:after="200" w:line="276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934</Characters>
  <Application>Microsoft Office Word</Application>
  <DocSecurity>0</DocSecurity>
  <Lines>186</Lines>
  <Paragraphs>196</Paragraphs>
  <ScaleCrop>false</ScaleCrop>
  <Company>Australian Antarctic Division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Maschette</dc:creator>
  <cp:keywords/>
  <dc:description/>
  <cp:lastModifiedBy>Dale Maschette</cp:lastModifiedBy>
  <cp:revision>1</cp:revision>
  <dcterms:created xsi:type="dcterms:W3CDTF">2024-02-05T02:29:00Z</dcterms:created>
  <dcterms:modified xsi:type="dcterms:W3CDTF">2024-02-05T02:30:00Z</dcterms:modified>
</cp:coreProperties>
</file>